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2"/>
        <w:tblW w:w="444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8"/>
        <w:gridCol w:w="3642"/>
        <w:gridCol w:w="2445"/>
      </w:tblGrid>
      <w:tr w:rsidR="00954BB4" w:rsidRPr="00972FD9" w14:paraId="66C4C48C" w14:textId="77777777" w:rsidTr="0095772D">
        <w:tc>
          <w:tcPr>
            <w:tcW w:w="1340" w:type="pct"/>
            <w:tcBorders>
              <w:bottom w:val="single" w:sz="4" w:space="0" w:color="auto"/>
            </w:tcBorders>
            <w:vAlign w:val="center"/>
          </w:tcPr>
          <w:p w14:paraId="10B383C4" w14:textId="60D02AB8" w:rsidR="00954BB4" w:rsidRPr="00954BB4" w:rsidRDefault="00954BB4" w:rsidP="00972FD9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Name in phylogeny</w:t>
            </w:r>
          </w:p>
        </w:tc>
        <w:tc>
          <w:tcPr>
            <w:tcW w:w="2190" w:type="pct"/>
            <w:tcBorders>
              <w:bottom w:val="single" w:sz="4" w:space="0" w:color="auto"/>
            </w:tcBorders>
            <w:vAlign w:val="center"/>
          </w:tcPr>
          <w:p w14:paraId="51D2BEF5" w14:textId="67D2D313" w:rsidR="00954BB4" w:rsidRPr="00954BB4" w:rsidRDefault="00954BB4" w:rsidP="00972FD9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Taxon</w:t>
            </w:r>
          </w:p>
        </w:tc>
        <w:tc>
          <w:tcPr>
            <w:tcW w:w="1470" w:type="pct"/>
            <w:tcBorders>
              <w:bottom w:val="single" w:sz="4" w:space="0" w:color="auto"/>
            </w:tcBorders>
            <w:vAlign w:val="center"/>
          </w:tcPr>
          <w:p w14:paraId="1CF4A528" w14:textId="4116383E" w:rsidR="00954BB4" w:rsidRPr="00954BB4" w:rsidRDefault="00954BB4" w:rsidP="00972FD9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GenBank ID</w:t>
            </w:r>
          </w:p>
        </w:tc>
      </w:tr>
      <w:tr w:rsidR="00954BB4" w:rsidRPr="00972FD9" w14:paraId="0161CAF4" w14:textId="77777777" w:rsidTr="0095772D"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50C86" w14:textId="6A54FA3F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Vb_SbHCT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E261B" w14:textId="028A6619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lang w:val="en-US"/>
              </w:rPr>
            </w:pPr>
            <w:r w:rsidRPr="00954BB4">
              <w:rPr>
                <w:rFonts w:ascii="Times New Roman" w:hAnsi="Times New Roman" w:cs="Times New Roman"/>
                <w:i/>
                <w:iCs/>
                <w:color w:val="000000"/>
              </w:rPr>
              <w:t>Sorghum bicolor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8A0D8" w14:textId="259E2F88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4KE4_A</w:t>
            </w:r>
          </w:p>
        </w:tc>
      </w:tr>
      <w:tr w:rsidR="00954BB4" w:rsidRPr="00972FD9" w14:paraId="737803A7" w14:textId="77777777" w:rsidTr="0095772D"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3999B" w14:textId="46AB65C0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Vb_OsHCT4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8942B" w14:textId="07AF0627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lang w:val="en-US"/>
              </w:rPr>
            </w:pPr>
            <w:r w:rsidRPr="00954BB4">
              <w:rPr>
                <w:rFonts w:ascii="Times New Roman" w:hAnsi="Times New Roman" w:cs="Times New Roman"/>
                <w:i/>
                <w:iCs/>
                <w:color w:val="000000"/>
              </w:rPr>
              <w:t>Oryza sativa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91830" w14:textId="6B5800DF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NP_001408294.1</w:t>
            </w:r>
          </w:p>
        </w:tc>
      </w:tr>
      <w:tr w:rsidR="00954BB4" w:rsidRPr="00972FD9" w14:paraId="4C297AAC" w14:textId="77777777" w:rsidTr="0095772D"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1224A" w14:textId="1A57237F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Vb_CaHCT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D5E35" w14:textId="4BABE2D6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lang w:val="en-US"/>
              </w:rPr>
            </w:pPr>
            <w:r w:rsidRPr="00954BB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offee arabica 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3CB42" w14:textId="13B1D078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 xml:space="preserve"> XP_027125824</w:t>
            </w:r>
          </w:p>
        </w:tc>
      </w:tr>
      <w:tr w:rsidR="00954BB4" w:rsidRPr="00972FD9" w14:paraId="07BF4185" w14:textId="77777777" w:rsidTr="0095772D"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3F1F2" w14:textId="6EC61971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Vb_EpHMT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5CC79" w14:textId="48355A5D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lang w:val="en-US"/>
              </w:rPr>
            </w:pPr>
            <w:r w:rsidRPr="00954BB4">
              <w:rPr>
                <w:rFonts w:ascii="Times New Roman" w:hAnsi="Times New Roman" w:cs="Times New Roman"/>
                <w:i/>
                <w:iCs/>
                <w:color w:val="000000"/>
              </w:rPr>
              <w:t>Echnacea purpurea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205AA" w14:textId="269BB6DD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UHJ19789.2</w:t>
            </w:r>
          </w:p>
        </w:tc>
      </w:tr>
      <w:tr w:rsidR="00954BB4" w:rsidRPr="00972FD9" w14:paraId="71863563" w14:textId="77777777" w:rsidTr="0095772D"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138F3" w14:textId="592CA9B9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Vb_CcsSHT1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2A481" w14:textId="2E831549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lang w:val="en-US"/>
              </w:rPr>
            </w:pPr>
            <w:r w:rsidRPr="00954BB4">
              <w:rPr>
                <w:rFonts w:ascii="Times New Roman" w:hAnsi="Times New Roman" w:cs="Times New Roman"/>
                <w:i/>
                <w:iCs/>
                <w:color w:val="000000"/>
              </w:rPr>
              <w:t>Cynara cardunculus var. scolymu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D9212" w14:textId="5E8F1D37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LEKV01000029.1</w:t>
            </w:r>
          </w:p>
        </w:tc>
      </w:tr>
      <w:tr w:rsidR="00954BB4" w:rsidRPr="00972FD9" w14:paraId="49374A30" w14:textId="77777777" w:rsidTr="0095772D"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B1B10" w14:textId="20C95EA4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Vb_CcsSHT2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A17A4" w14:textId="75D46DD4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lang w:val="en-US"/>
              </w:rPr>
            </w:pPr>
            <w:r w:rsidRPr="00954BB4">
              <w:rPr>
                <w:rFonts w:ascii="Times New Roman" w:hAnsi="Times New Roman" w:cs="Times New Roman"/>
                <w:i/>
                <w:iCs/>
                <w:color w:val="000000"/>
              </w:rPr>
              <w:t>Cynara cardunculus var. scolymu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9DED1" w14:textId="42789D14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XP_024963804.1</w:t>
            </w:r>
          </w:p>
        </w:tc>
      </w:tr>
      <w:tr w:rsidR="00954BB4" w:rsidRPr="00972FD9" w14:paraId="1B3BA1E3" w14:textId="77777777" w:rsidTr="0095772D"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5F045" w14:textId="270175E0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Vb_CiHCT1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F894A" w14:textId="58F01E7A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lang w:val="en-US"/>
              </w:rPr>
            </w:pPr>
            <w:r w:rsidRPr="00954BB4">
              <w:rPr>
                <w:rFonts w:ascii="Times New Roman" w:hAnsi="Times New Roman" w:cs="Times New Roman"/>
                <w:i/>
                <w:iCs/>
                <w:color w:val="000000"/>
              </w:rPr>
              <w:t>Cichorium intybu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2D040" w14:textId="124C90DC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KT222891</w:t>
            </w:r>
          </w:p>
        </w:tc>
      </w:tr>
      <w:tr w:rsidR="00954BB4" w:rsidRPr="00972FD9" w14:paraId="04178E1B" w14:textId="77777777" w:rsidTr="0095772D"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E3A8F" w14:textId="19F7A1E6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Vb_CiHCT2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96985" w14:textId="4F4D530B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lang w:val="en-US"/>
              </w:rPr>
            </w:pPr>
            <w:r w:rsidRPr="00954BB4">
              <w:rPr>
                <w:rFonts w:ascii="Times New Roman" w:hAnsi="Times New Roman" w:cs="Times New Roman"/>
                <w:i/>
                <w:iCs/>
                <w:color w:val="000000"/>
              </w:rPr>
              <w:t>Cichorium intybu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210E6" w14:textId="5F59199E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KT222892</w:t>
            </w:r>
          </w:p>
        </w:tc>
      </w:tr>
      <w:tr w:rsidR="00954BB4" w:rsidRPr="00972FD9" w14:paraId="199FB3C3" w14:textId="77777777" w:rsidTr="0095772D"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34F5E" w14:textId="30165317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Vb_CiHQT1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88D68" w14:textId="039AA7E9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lang w:val="en-US"/>
              </w:rPr>
            </w:pPr>
            <w:r w:rsidRPr="00954BB4">
              <w:rPr>
                <w:rFonts w:ascii="Times New Roman" w:hAnsi="Times New Roman" w:cs="Times New Roman"/>
                <w:i/>
                <w:iCs/>
                <w:color w:val="000000"/>
              </w:rPr>
              <w:t>Cichorium intybu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5BAD5" w14:textId="288130D0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KT222893</w:t>
            </w:r>
          </w:p>
        </w:tc>
      </w:tr>
      <w:tr w:rsidR="00954BB4" w:rsidRPr="00972FD9" w14:paraId="4C81F56F" w14:textId="77777777" w:rsidTr="0095772D"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00095" w14:textId="7F46D2A4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Vb_CiHQT2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30535" w14:textId="6FCCA479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lang w:val="en-US"/>
              </w:rPr>
            </w:pPr>
            <w:r w:rsidRPr="00954BB4">
              <w:rPr>
                <w:rFonts w:ascii="Times New Roman" w:hAnsi="Times New Roman" w:cs="Times New Roman"/>
                <w:i/>
                <w:iCs/>
                <w:color w:val="000000"/>
              </w:rPr>
              <w:t>Cichorium intybu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B9B1F" w14:textId="4971DFC8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KT222894</w:t>
            </w:r>
          </w:p>
        </w:tc>
      </w:tr>
      <w:tr w:rsidR="00954BB4" w:rsidRPr="00972FD9" w14:paraId="5A994A29" w14:textId="77777777" w:rsidTr="0095772D"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1767F" w14:textId="729A52A9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Vb_CiHQT3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BB171" w14:textId="3B9B5BDB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lang w:val="en-US"/>
              </w:rPr>
            </w:pPr>
            <w:r w:rsidRPr="00954BB4">
              <w:rPr>
                <w:rFonts w:ascii="Times New Roman" w:hAnsi="Times New Roman" w:cs="Times New Roman"/>
                <w:i/>
                <w:iCs/>
                <w:color w:val="000000"/>
              </w:rPr>
              <w:t>Cichorium intybu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30494" w14:textId="256156B0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KT222895</w:t>
            </w:r>
          </w:p>
        </w:tc>
      </w:tr>
      <w:tr w:rsidR="00954BB4" w:rsidRPr="00972FD9" w14:paraId="5DED3021" w14:textId="77777777" w:rsidTr="0095772D"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EDD5D" w14:textId="26896FFB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Vb_SHT1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F03CA" w14:textId="02304DA4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lang w:val="en-US"/>
              </w:rPr>
            </w:pPr>
            <w:r w:rsidRPr="00954BB4">
              <w:rPr>
                <w:rFonts w:ascii="Times New Roman" w:hAnsi="Times New Roman" w:cs="Times New Roman"/>
                <w:i/>
                <w:iCs/>
                <w:color w:val="000000"/>
              </w:rPr>
              <w:t>Cichorium intybu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12F66" w14:textId="5658FA31" w:rsidR="00954BB4" w:rsidRPr="00954BB4" w:rsidRDefault="00954BB4" w:rsidP="00954BB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954BB4">
              <w:rPr>
                <w:rFonts w:ascii="Times New Roman" w:hAnsi="Times New Roman" w:cs="Times New Roman"/>
                <w:color w:val="000000"/>
              </w:rPr>
              <w:t>MG457243</w:t>
            </w:r>
          </w:p>
        </w:tc>
      </w:tr>
      <w:tr w:rsidR="0092744E" w:rsidRPr="0092744E" w14:paraId="6A5E8F65" w14:textId="77777777" w:rsidTr="0095772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C8BBA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SHT2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95CAE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ichorium intybu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52739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G457244</w:t>
            </w:r>
          </w:p>
        </w:tc>
      </w:tr>
      <w:tr w:rsidR="0092744E" w:rsidRPr="0092744E" w14:paraId="4D872542" w14:textId="77777777" w:rsidTr="0095772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FFFCA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HaSHT1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4CA04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elianthus annu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6C8EE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M_022184559.1</w:t>
            </w:r>
          </w:p>
        </w:tc>
      </w:tr>
      <w:tr w:rsidR="0092744E" w:rsidRPr="0092744E" w14:paraId="47935FE0" w14:textId="77777777" w:rsidTr="0095772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D23CD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HaSHT2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34C9D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elianthus annu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ECE0B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M_022139600.1</w:t>
            </w:r>
          </w:p>
        </w:tc>
      </w:tr>
      <w:tr w:rsidR="0092744E" w:rsidRPr="0092744E" w14:paraId="051A17BB" w14:textId="77777777" w:rsidTr="0095772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1F315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LaAT1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75D3F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avandula angustifolia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11406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I48360</w:t>
            </w:r>
          </w:p>
        </w:tc>
      </w:tr>
      <w:tr w:rsidR="0092744E" w:rsidRPr="0092744E" w14:paraId="0C8CDBE7" w14:textId="77777777" w:rsidTr="0095772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D0379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MdSHT</w:t>
            </w:r>
            <w:proofErr w:type="spellEnd"/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B2F0B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alus domestica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89D07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P_001306184.1</w:t>
            </w:r>
          </w:p>
        </w:tc>
      </w:tr>
      <w:tr w:rsidR="0092744E" w:rsidRPr="0092744E" w14:paraId="25996FC5" w14:textId="77777777" w:rsidTr="0095772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CF5E7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OsHCT1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24F3F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Oryza sativa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703CC" w14:textId="3AF30D70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P_001411209.1</w:t>
            </w:r>
          </w:p>
        </w:tc>
      </w:tr>
      <w:tr w:rsidR="0092744E" w:rsidRPr="0092744E" w14:paraId="15609DA0" w14:textId="77777777" w:rsidTr="0095772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1970F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OsHCT2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CE0A8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Oryza sativa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36E71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P_001403641.1</w:t>
            </w:r>
          </w:p>
        </w:tc>
      </w:tr>
      <w:tr w:rsidR="0092744E" w:rsidRPr="0092744E" w14:paraId="30A85B01" w14:textId="77777777" w:rsidTr="0095772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BBBEC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OsHCT3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51A70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Oryza sativa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3FC07" w14:textId="77777777" w:rsidR="0092744E" w:rsidRPr="0092744E" w:rsidRDefault="0092744E" w:rsidP="009274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74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P_001408293.1</w:t>
            </w:r>
          </w:p>
        </w:tc>
      </w:tr>
      <w:tr w:rsidR="0095772D" w:rsidRPr="0095772D" w14:paraId="786AE7D5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7A58B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AtSHT</w:t>
            </w:r>
            <w:proofErr w:type="spellEnd"/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67E25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rabidopsis thaliana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21135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P_179497.1</w:t>
            </w:r>
          </w:p>
        </w:tc>
      </w:tr>
      <w:tr w:rsidR="0095772D" w:rsidRPr="0095772D" w14:paraId="1EA8219F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CD575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TpHCT2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5C5BD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rifolium pratense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FD480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B926056.1</w:t>
            </w:r>
          </w:p>
        </w:tc>
      </w:tr>
      <w:tr w:rsidR="0095772D" w:rsidRPr="0095772D" w14:paraId="7D4C4F84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E928D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DcHCBT</w:t>
            </w:r>
            <w:proofErr w:type="spellEnd"/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8F122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Dianthus </w:t>
            </w:r>
            <w:proofErr w:type="spellStart"/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aryophyllus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76AE3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B06430</w:t>
            </w:r>
          </w:p>
        </w:tc>
      </w:tr>
      <w:tr w:rsidR="0095772D" w:rsidRPr="0095772D" w14:paraId="37019173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37EF9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AsHHT1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B18C1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vena sativa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19F86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C78633</w:t>
            </w:r>
          </w:p>
        </w:tc>
      </w:tr>
      <w:tr w:rsidR="0095772D" w:rsidRPr="0095772D" w14:paraId="0D5AAD5A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5C457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PrHCT</w:t>
            </w:r>
            <w:proofErr w:type="spellEnd"/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A1618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inus radiata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E846A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O52899</w:t>
            </w:r>
          </w:p>
        </w:tc>
      </w:tr>
      <w:tr w:rsidR="0095772D" w:rsidRPr="0095772D" w14:paraId="0AD06F9A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91D2D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NtHCT</w:t>
            </w:r>
            <w:proofErr w:type="spellEnd"/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12C20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icotiana tabacum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6AD3A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D47830</w:t>
            </w:r>
          </w:p>
        </w:tc>
      </w:tr>
      <w:tr w:rsidR="0095772D" w:rsidRPr="0095772D" w14:paraId="239DEC81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61F37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TpHCT1B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86AA0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rifolium pratense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F80D4" w14:textId="671B64E2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P_045828072.1</w:t>
            </w:r>
          </w:p>
        </w:tc>
      </w:tr>
      <w:tr w:rsidR="0095772D" w:rsidRPr="0095772D" w14:paraId="3D832466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6E022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TpHCT1A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17F4C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rifolium pratense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D65B2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I16630.1</w:t>
            </w:r>
          </w:p>
        </w:tc>
      </w:tr>
      <w:tr w:rsidR="0095772D" w:rsidRPr="0095772D" w14:paraId="5238BEA9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82283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AtHCT</w:t>
            </w:r>
            <w:proofErr w:type="spellEnd"/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0E40B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rabidopsis thaliana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93591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P_199704</w:t>
            </w:r>
          </w:p>
        </w:tc>
      </w:tr>
      <w:tr w:rsidR="0095772D" w:rsidRPr="0095772D" w14:paraId="0B8223EC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74211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NtHQT</w:t>
            </w:r>
            <w:proofErr w:type="spellEnd"/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E7CDC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icotiana tabacum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8F956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E46932</w:t>
            </w:r>
          </w:p>
        </w:tc>
      </w:tr>
      <w:tr w:rsidR="0095772D" w:rsidRPr="0095772D" w14:paraId="4826A41A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8D9BF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SlHQT</w:t>
            </w:r>
            <w:proofErr w:type="spellEnd"/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63307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Solanum </w:t>
            </w:r>
            <w:proofErr w:type="spellStart"/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lycopersicum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067B1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E46933</w:t>
            </w:r>
          </w:p>
        </w:tc>
      </w:tr>
      <w:tr w:rsidR="0095772D" w:rsidRPr="0095772D" w14:paraId="7CE553EA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25922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CcsHQT</w:t>
            </w:r>
            <w:proofErr w:type="spellEnd"/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21F1A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ynara cardunculus var. scolymu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019A9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K79689.1</w:t>
            </w:r>
          </w:p>
        </w:tc>
      </w:tr>
      <w:tr w:rsidR="0095772D" w:rsidRPr="0095772D" w14:paraId="687ECADB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12B07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CcaHQT</w:t>
            </w:r>
            <w:proofErr w:type="spellEnd"/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C5820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Cynara cardunculus var. </w:t>
            </w:r>
            <w:proofErr w:type="spellStart"/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ltilis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DA063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K79690.1</w:t>
            </w:r>
          </w:p>
        </w:tc>
      </w:tr>
      <w:tr w:rsidR="0095772D" w:rsidRPr="0095772D" w14:paraId="70C05185" w14:textId="77777777" w:rsidTr="004A319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92C0B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b_SsHCT</w:t>
            </w:r>
            <w:proofErr w:type="spellEnd"/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B7ED6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olenostemon</w:t>
            </w:r>
            <w:proofErr w:type="spellEnd"/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95772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cutellarioides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D8D3F" w14:textId="77777777" w:rsidR="0095772D" w:rsidRPr="0095772D" w:rsidRDefault="0095772D" w:rsidP="009577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77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K55166</w:t>
            </w:r>
          </w:p>
        </w:tc>
      </w:tr>
    </w:tbl>
    <w:p w14:paraId="295DF940" w14:textId="3D248FC0" w:rsidR="00C2042F" w:rsidRPr="00972FD9" w:rsidRDefault="00C2042F" w:rsidP="00972FD9">
      <w:pPr>
        <w:rPr>
          <w:rFonts w:ascii="Times New Roman" w:hAnsi="Times New Roman" w:cs="Times New Roman"/>
          <w:sz w:val="24"/>
          <w:szCs w:val="24"/>
        </w:rPr>
      </w:pPr>
    </w:p>
    <w:sectPr w:rsidR="00C2042F" w:rsidRPr="00972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FD9"/>
    <w:rsid w:val="002D452F"/>
    <w:rsid w:val="003028B3"/>
    <w:rsid w:val="0049650F"/>
    <w:rsid w:val="004A319A"/>
    <w:rsid w:val="00753269"/>
    <w:rsid w:val="008062DC"/>
    <w:rsid w:val="0092744E"/>
    <w:rsid w:val="00954BB4"/>
    <w:rsid w:val="0095772D"/>
    <w:rsid w:val="00972FD9"/>
    <w:rsid w:val="00A0259C"/>
    <w:rsid w:val="00C2042F"/>
    <w:rsid w:val="00CE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CEEDC"/>
  <w15:chartTrackingRefBased/>
  <w15:docId w15:val="{DC8C9ED2-A178-4275-9266-FDCC98874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FD9"/>
    <w:pPr>
      <w:spacing w:after="0" w:line="276" w:lineRule="auto"/>
    </w:pPr>
    <w:rPr>
      <w:rFonts w:ascii="Arial" w:eastAsia="Arial" w:hAnsi="Arial" w:cs="Arial"/>
      <w:kern w:val="0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F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F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F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F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F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F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F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F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F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F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F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FD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72FD9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72FD9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2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72FD9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6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elli de Souza, Amanda (CTR) - REE-ARS</dc:creator>
  <cp:keywords/>
  <dc:description/>
  <cp:lastModifiedBy>Fanelli de Souza, Amanda (CTR) - REE-ARS</cp:lastModifiedBy>
  <cp:revision>7</cp:revision>
  <dcterms:created xsi:type="dcterms:W3CDTF">2025-01-03T17:11:00Z</dcterms:created>
  <dcterms:modified xsi:type="dcterms:W3CDTF">2025-01-03T17:45:00Z</dcterms:modified>
</cp:coreProperties>
</file>